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F858C" w14:textId="0EB478CF" w:rsidR="00EF344C" w:rsidRPr="00EF6A05" w:rsidRDefault="00B56BB0" w:rsidP="003B7D5C">
      <w:pPr>
        <w:rPr>
          <w:rFonts w:ascii="Arial" w:hAnsi="Arial" w:cs="Arial"/>
          <w:b/>
          <w:bCs/>
          <w:color w:val="000000" w:themeColor="text1"/>
          <w:lang w:val="en-GB"/>
        </w:rPr>
      </w:pPr>
      <w:r>
        <w:rPr>
          <w:rFonts w:ascii="Arial" w:hAnsi="Arial" w:cs="Arial"/>
          <w:color w:val="000000" w:themeColor="text1"/>
          <w:lang w:val="en-GB"/>
        </w:rPr>
        <w:t>Multimedia Appendix</w:t>
      </w:r>
      <w:r w:rsidR="00EF344C" w:rsidRPr="00EF6A05">
        <w:rPr>
          <w:rFonts w:ascii="Arial" w:hAnsi="Arial" w:cs="Arial"/>
          <w:color w:val="000000" w:themeColor="text1"/>
          <w:lang w:val="en-GB"/>
        </w:rPr>
        <w:t xml:space="preserve"> </w:t>
      </w:r>
      <w:r w:rsidR="00AE76A5">
        <w:rPr>
          <w:rFonts w:ascii="Arial" w:hAnsi="Arial" w:cs="Arial"/>
          <w:color w:val="000000" w:themeColor="text1"/>
          <w:lang w:val="en-GB"/>
        </w:rPr>
        <w:t>2</w:t>
      </w:r>
      <w:r w:rsidR="00EF344C" w:rsidRPr="00EF6A05">
        <w:rPr>
          <w:rFonts w:ascii="Arial" w:hAnsi="Arial" w:cs="Arial"/>
          <w:color w:val="000000" w:themeColor="text1"/>
          <w:lang w:val="en-GB"/>
        </w:rPr>
        <w:t xml:space="preserve">. Topic guide </w:t>
      </w:r>
      <w:r w:rsidR="00EF344C">
        <w:rPr>
          <w:rFonts w:ascii="Arial" w:hAnsi="Arial" w:cs="Arial"/>
          <w:color w:val="000000" w:themeColor="text1"/>
          <w:lang w:val="en-GB"/>
        </w:rPr>
        <w:t xml:space="preserve">and associated codes </w:t>
      </w:r>
      <w:r w:rsidR="00EF344C" w:rsidRPr="00EF6A05">
        <w:rPr>
          <w:rFonts w:ascii="Arial" w:hAnsi="Arial" w:cs="Arial"/>
          <w:color w:val="000000" w:themeColor="text1"/>
          <w:lang w:val="en-GB"/>
        </w:rPr>
        <w:t xml:space="preserve">for </w:t>
      </w:r>
      <w:r w:rsidR="00EF344C">
        <w:rPr>
          <w:rFonts w:ascii="Arial" w:hAnsi="Arial" w:cs="Arial"/>
          <w:color w:val="000000" w:themeColor="text1"/>
          <w:lang w:val="en-GB"/>
        </w:rPr>
        <w:t xml:space="preserve">the conduct and analysis of </w:t>
      </w:r>
      <w:r w:rsidR="00EF344C" w:rsidRPr="00EF6A05">
        <w:rPr>
          <w:rFonts w:ascii="Arial" w:hAnsi="Arial" w:cs="Arial"/>
          <w:color w:val="000000" w:themeColor="text1"/>
          <w:lang w:val="en-GB"/>
        </w:rPr>
        <w:t>semi-structured interview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9"/>
        <w:gridCol w:w="3548"/>
        <w:gridCol w:w="3104"/>
      </w:tblGrid>
      <w:tr w:rsidR="00FA1807" w:rsidRPr="00EF6A05" w14:paraId="3565E6B2" w14:textId="4CD786DA" w:rsidTr="005D7690">
        <w:tc>
          <w:tcPr>
            <w:tcW w:w="1769" w:type="dxa"/>
          </w:tcPr>
          <w:p w14:paraId="129CB00D" w14:textId="530A821C" w:rsidR="00FA1807" w:rsidRPr="00B06CC9" w:rsidRDefault="00FA1807" w:rsidP="00E605F8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48" w:type="dxa"/>
          </w:tcPr>
          <w:p w14:paraId="201A8B7C" w14:textId="77777777" w:rsidR="00FA1807" w:rsidRPr="00B06CC9" w:rsidRDefault="00FA1807" w:rsidP="00E605F8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06CC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aterial</w:t>
            </w:r>
          </w:p>
        </w:tc>
        <w:tc>
          <w:tcPr>
            <w:tcW w:w="3104" w:type="dxa"/>
          </w:tcPr>
          <w:p w14:paraId="035D294C" w14:textId="02544B04" w:rsidR="00FA1807" w:rsidRPr="00B06CC9" w:rsidRDefault="00FA1807" w:rsidP="00E605F8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06CC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odes and sub-codes</w:t>
            </w:r>
          </w:p>
        </w:tc>
      </w:tr>
      <w:tr w:rsidR="00FA1807" w:rsidRPr="00EF6A05" w14:paraId="1D2D3843" w14:textId="280602C1" w:rsidTr="005D7690">
        <w:tc>
          <w:tcPr>
            <w:tcW w:w="1769" w:type="dxa"/>
            <w:vAlign w:val="center"/>
          </w:tcPr>
          <w:p w14:paraId="1472359B" w14:textId="77777777" w:rsidR="00FA1807" w:rsidRPr="00B06CC9" w:rsidRDefault="00FA1807" w:rsidP="00E605F8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06CC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ntroduction</w:t>
            </w:r>
          </w:p>
        </w:tc>
        <w:tc>
          <w:tcPr>
            <w:tcW w:w="3548" w:type="dxa"/>
          </w:tcPr>
          <w:p w14:paraId="7C7F2591" w14:textId="10E5EC87" w:rsidR="00FA1807" w:rsidRPr="00B06CC9" w:rsidRDefault="00FA1807" w:rsidP="00E605F8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06CC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 Familiari</w:t>
            </w:r>
            <w:r w:rsidR="00155A0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z</w:t>
            </w:r>
            <w:r w:rsidRPr="00B06CC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tion – introduction of researchers and participant.</w:t>
            </w:r>
          </w:p>
          <w:p w14:paraId="34D11699" w14:textId="51A9465C" w:rsidR="00FA1807" w:rsidRPr="00B06CC9" w:rsidRDefault="00FA1807" w:rsidP="00E605F8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06CC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 Introducing the IDI format.</w:t>
            </w:r>
          </w:p>
          <w:p w14:paraId="545CCD36" w14:textId="392FE1A4" w:rsidR="00FA1807" w:rsidRPr="00B06CC9" w:rsidRDefault="00FA1807" w:rsidP="00E605F8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06CC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 Ground rules</w:t>
            </w:r>
          </w:p>
          <w:p w14:paraId="08576E40" w14:textId="23D1C578" w:rsidR="00FA1807" w:rsidRPr="00B06CC9" w:rsidRDefault="00FA1807" w:rsidP="00E605F8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06CC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 Stimulate discussion</w:t>
            </w:r>
          </w:p>
        </w:tc>
        <w:tc>
          <w:tcPr>
            <w:tcW w:w="3104" w:type="dxa"/>
          </w:tcPr>
          <w:p w14:paraId="09A47E28" w14:textId="6D39BD80" w:rsidR="00FA1807" w:rsidRPr="00B06CC9" w:rsidRDefault="00FA1807" w:rsidP="00E605F8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06CC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IL</w:t>
            </w:r>
          </w:p>
        </w:tc>
      </w:tr>
      <w:tr w:rsidR="00FA1807" w:rsidRPr="00EF6A05" w14:paraId="5F691B6E" w14:textId="0688886C" w:rsidTr="005D7690">
        <w:tc>
          <w:tcPr>
            <w:tcW w:w="1769" w:type="dxa"/>
            <w:vAlign w:val="center"/>
          </w:tcPr>
          <w:p w14:paraId="66D6F344" w14:textId="77777777" w:rsidR="00FA1807" w:rsidRPr="00B06CC9" w:rsidRDefault="00FA1807" w:rsidP="00E605F8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06CC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eight Management</w:t>
            </w:r>
          </w:p>
        </w:tc>
        <w:tc>
          <w:tcPr>
            <w:tcW w:w="3548" w:type="dxa"/>
          </w:tcPr>
          <w:p w14:paraId="351E1DC7" w14:textId="7EA3E991" w:rsidR="00FA1807" w:rsidRPr="00B06CC9" w:rsidRDefault="00FA1807" w:rsidP="00865801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06CC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 Do you track your own weight?</w:t>
            </w:r>
          </w:p>
        </w:tc>
        <w:tc>
          <w:tcPr>
            <w:tcW w:w="3104" w:type="dxa"/>
          </w:tcPr>
          <w:p w14:paraId="3EE63A14" w14:textId="45DDF20F" w:rsidR="00FA1807" w:rsidRPr="00B06CC9" w:rsidRDefault="00FA1807" w:rsidP="00865801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06CC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IL</w:t>
            </w:r>
          </w:p>
        </w:tc>
      </w:tr>
      <w:tr w:rsidR="00FA1807" w:rsidRPr="00EF6A05" w14:paraId="1942A6C7" w14:textId="214ED680" w:rsidTr="005D7690">
        <w:tc>
          <w:tcPr>
            <w:tcW w:w="1769" w:type="dxa"/>
            <w:vAlign w:val="center"/>
          </w:tcPr>
          <w:p w14:paraId="79AF7E12" w14:textId="77777777" w:rsidR="00FA1807" w:rsidRPr="00B06CC9" w:rsidRDefault="00FA1807" w:rsidP="00E605F8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06CC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hysical Activity</w:t>
            </w:r>
          </w:p>
        </w:tc>
        <w:tc>
          <w:tcPr>
            <w:tcW w:w="3548" w:type="dxa"/>
          </w:tcPr>
          <w:p w14:paraId="2260D538" w14:textId="0CBE9BA9" w:rsidR="00FA1807" w:rsidRPr="00B06CC9" w:rsidRDefault="00FA1807" w:rsidP="00E605F8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06CC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 Where do you exercise?</w:t>
            </w:r>
          </w:p>
          <w:p w14:paraId="3067CD7B" w14:textId="18074DA2" w:rsidR="00FA1807" w:rsidRPr="00B06CC9" w:rsidRDefault="00FA1807" w:rsidP="00E605F8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06CC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- Do you exercise on your own? </w:t>
            </w:r>
          </w:p>
        </w:tc>
        <w:tc>
          <w:tcPr>
            <w:tcW w:w="3104" w:type="dxa"/>
          </w:tcPr>
          <w:p w14:paraId="6887C00B" w14:textId="242556FB" w:rsidR="00FA1807" w:rsidRPr="00B06CC9" w:rsidRDefault="00FA1807" w:rsidP="00E605F8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06C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Reasons and motivations to exercise</w:t>
            </w:r>
          </w:p>
        </w:tc>
      </w:tr>
      <w:tr w:rsidR="00FA1807" w:rsidRPr="00EF6A05" w14:paraId="124641DA" w14:textId="3ADF5424" w:rsidTr="005D7690">
        <w:tc>
          <w:tcPr>
            <w:tcW w:w="1769" w:type="dxa"/>
            <w:vAlign w:val="center"/>
          </w:tcPr>
          <w:p w14:paraId="2CE6C21F" w14:textId="5649444A" w:rsidR="00FA1807" w:rsidRPr="00B06CC9" w:rsidRDefault="00FA1807" w:rsidP="00E605F8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06CC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iet / Nutrition</w:t>
            </w:r>
          </w:p>
        </w:tc>
        <w:tc>
          <w:tcPr>
            <w:tcW w:w="3548" w:type="dxa"/>
          </w:tcPr>
          <w:p w14:paraId="0184054F" w14:textId="2B8E944A" w:rsidR="00FA1807" w:rsidRPr="00B06CC9" w:rsidRDefault="00FA1807" w:rsidP="00E605F8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06CC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 How do your meals differ from the residential programme?</w:t>
            </w:r>
          </w:p>
          <w:p w14:paraId="0F42D732" w14:textId="501A8E02" w:rsidR="00FA1807" w:rsidRPr="00B06CC9" w:rsidRDefault="00FA1807" w:rsidP="00E605F8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06CC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 Are healthy foods a part of your daily diet?</w:t>
            </w:r>
          </w:p>
        </w:tc>
        <w:tc>
          <w:tcPr>
            <w:tcW w:w="3104" w:type="dxa"/>
          </w:tcPr>
          <w:p w14:paraId="24ABC35E" w14:textId="13320F4B" w:rsidR="00FA1807" w:rsidRPr="00B06CC9" w:rsidRDefault="00FA1807" w:rsidP="00E605F8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06CC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IL</w:t>
            </w:r>
          </w:p>
        </w:tc>
      </w:tr>
      <w:tr w:rsidR="00FA1807" w:rsidRPr="00EF6A05" w14:paraId="6095B774" w14:textId="6C72C244" w:rsidTr="005D7690">
        <w:tc>
          <w:tcPr>
            <w:tcW w:w="1769" w:type="dxa"/>
            <w:vAlign w:val="center"/>
          </w:tcPr>
          <w:p w14:paraId="705C3D62" w14:textId="49BB0DD5" w:rsidR="00FA1807" w:rsidRPr="00B06CC9" w:rsidRDefault="00FA1807" w:rsidP="00E605F8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06CC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Health Use</w:t>
            </w:r>
          </w:p>
        </w:tc>
        <w:tc>
          <w:tcPr>
            <w:tcW w:w="3548" w:type="dxa"/>
          </w:tcPr>
          <w:p w14:paraId="54205DC7" w14:textId="45CC17EA" w:rsidR="00FA1807" w:rsidRPr="00B06CC9" w:rsidRDefault="00FA1807" w:rsidP="00E605F8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06CC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 How did you find the National Steps Challenge (NSC) tracker?</w:t>
            </w:r>
            <w:r w:rsidRPr="00B06CC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br/>
              <w:t>- Are you still tracking?</w:t>
            </w:r>
          </w:p>
          <w:p w14:paraId="1BDFA890" w14:textId="39797F4D" w:rsidR="00FA1807" w:rsidRPr="00B06CC9" w:rsidRDefault="00FA1807" w:rsidP="00E605F8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06CC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 How did you use the smart-phone application?</w:t>
            </w:r>
          </w:p>
          <w:p w14:paraId="26642890" w14:textId="24777B88" w:rsidR="00FA1807" w:rsidRPr="00B06CC9" w:rsidRDefault="00FA1807" w:rsidP="00E605F8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06CC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 What did you think about the rewards?</w:t>
            </w:r>
          </w:p>
          <w:p w14:paraId="2FCBA660" w14:textId="7ECBE41C" w:rsidR="00FA1807" w:rsidRPr="00B06CC9" w:rsidRDefault="00FA1807" w:rsidP="00E605F8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06CC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 What did you like about the NSC?</w:t>
            </w:r>
          </w:p>
          <w:p w14:paraId="6DEDD3D8" w14:textId="3055956F" w:rsidR="00FA1807" w:rsidRPr="00B06CC9" w:rsidRDefault="00FA1807" w:rsidP="00E605F8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06CC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 Was there anything you disliked?</w:t>
            </w:r>
          </w:p>
          <w:p w14:paraId="1DABBD9B" w14:textId="1DE099EC" w:rsidR="00FA1807" w:rsidRPr="00B06CC9" w:rsidRDefault="00FA1807" w:rsidP="00E605F8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06CC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 Did the NSC change the way you behave?</w:t>
            </w:r>
          </w:p>
        </w:tc>
        <w:tc>
          <w:tcPr>
            <w:tcW w:w="3104" w:type="dxa"/>
          </w:tcPr>
          <w:p w14:paraId="78AB88D7" w14:textId="4D666B4D" w:rsidR="00FA1807" w:rsidRPr="00B06CC9" w:rsidRDefault="00FA1807" w:rsidP="00E605F8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06C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Barriers and Enablers to</w:t>
            </w:r>
          </w:p>
          <w:p w14:paraId="0865059F" w14:textId="77777777" w:rsidR="00FA1807" w:rsidRPr="00B06CC9" w:rsidRDefault="00FA1807" w:rsidP="00E605F8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6C54311C" w14:textId="6DF506C5" w:rsidR="00FA1807" w:rsidRPr="00B06CC9" w:rsidRDefault="00FA1807" w:rsidP="00E605F8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06C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. Micro-level Engagement</w:t>
            </w:r>
          </w:p>
          <w:p w14:paraId="41140279" w14:textId="740AC8B4" w:rsidR="00FA1807" w:rsidRPr="00B06CC9" w:rsidRDefault="00FA1807" w:rsidP="00E605F8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06CC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 Trackers</w:t>
            </w:r>
          </w:p>
          <w:p w14:paraId="72562E1C" w14:textId="4C061C04" w:rsidR="00FA1807" w:rsidRPr="00B06CC9" w:rsidRDefault="00FA1807" w:rsidP="00E605F8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06CC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. Synchroni</w:t>
            </w:r>
            <w:r w:rsidR="00155A0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z</w:t>
            </w:r>
            <w:r w:rsidRPr="00B06CC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ing data </w:t>
            </w:r>
            <w:r w:rsidRPr="00B06CC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br/>
              <w:t>3. Coaching prompts</w:t>
            </w:r>
          </w:p>
          <w:p w14:paraId="7C322904" w14:textId="74CAFC4C" w:rsidR="00FA1807" w:rsidRPr="00B06CC9" w:rsidRDefault="00FA1807" w:rsidP="00E605F8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2A3DE699" w14:textId="5C5D82D7" w:rsidR="00FA1807" w:rsidRPr="00B06CC9" w:rsidRDefault="00FA1807" w:rsidP="00E605F8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06C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B. Macro-level Engagement</w:t>
            </w:r>
          </w:p>
          <w:p w14:paraId="745AF1B4" w14:textId="079FD9E0" w:rsidR="00FA1807" w:rsidRPr="00B06CC9" w:rsidRDefault="00FA1807" w:rsidP="00E605F8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06CC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 Attitudes</w:t>
            </w:r>
          </w:p>
          <w:p w14:paraId="2AE54683" w14:textId="5F922864" w:rsidR="00FA1807" w:rsidRPr="00B06CC9" w:rsidRDefault="00FA1807" w:rsidP="00E605F8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06CC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 positive</w:t>
            </w:r>
          </w:p>
          <w:p w14:paraId="3DDE1C7C" w14:textId="10296F91" w:rsidR="00FA1807" w:rsidRPr="00B06CC9" w:rsidRDefault="00FA1807" w:rsidP="00E605F8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06CC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 negative</w:t>
            </w:r>
          </w:p>
          <w:p w14:paraId="16114CD8" w14:textId="056F42DB" w:rsidR="00FA1807" w:rsidRPr="00B06CC9" w:rsidRDefault="00FA1807" w:rsidP="00E605F8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06CC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. Goal</w:t>
            </w:r>
            <w:r w:rsidR="00155A0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B06CC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etting</w:t>
            </w:r>
            <w:r w:rsidRPr="00B06CC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br/>
              <w:t>- self-monitoring</w:t>
            </w:r>
            <w:r w:rsidRPr="00B06CC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br/>
              <w:t>- self-initiated exercise</w:t>
            </w:r>
            <w:r w:rsidRPr="00B06CC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br/>
              <w:t>- attaining target</w:t>
            </w:r>
          </w:p>
          <w:p w14:paraId="600F3FDA" w14:textId="7655D33C" w:rsidR="00FA1807" w:rsidRPr="00B06CC9" w:rsidRDefault="00FA1807" w:rsidP="00E605F8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06CC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. Rewards</w:t>
            </w:r>
          </w:p>
          <w:p w14:paraId="099391BC" w14:textId="21925B4F" w:rsidR="00FA1807" w:rsidRPr="00B06CC9" w:rsidRDefault="00FA1807" w:rsidP="00E605F8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06CC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 attractiveness of rewards</w:t>
            </w:r>
            <w:r w:rsidRPr="00B06CC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br/>
              <w:t>- actual redemption</w:t>
            </w:r>
          </w:p>
        </w:tc>
      </w:tr>
      <w:tr w:rsidR="00FA1807" w:rsidRPr="00EF6A05" w14:paraId="09AE14AE" w14:textId="7D4A837A" w:rsidTr="005D7690">
        <w:tc>
          <w:tcPr>
            <w:tcW w:w="1769" w:type="dxa"/>
            <w:vAlign w:val="center"/>
          </w:tcPr>
          <w:p w14:paraId="587DAE05" w14:textId="77777777" w:rsidR="00FA1807" w:rsidRPr="00B06CC9" w:rsidRDefault="00FA1807" w:rsidP="00E605F8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06CC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onclusion</w:t>
            </w:r>
          </w:p>
        </w:tc>
        <w:tc>
          <w:tcPr>
            <w:tcW w:w="3548" w:type="dxa"/>
          </w:tcPr>
          <w:p w14:paraId="6889CDEE" w14:textId="77777777" w:rsidR="00FA1807" w:rsidRPr="00B06CC9" w:rsidRDefault="00FA1807" w:rsidP="00E605F8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06CC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Remarks by facilitators. </w:t>
            </w:r>
          </w:p>
        </w:tc>
        <w:tc>
          <w:tcPr>
            <w:tcW w:w="3104" w:type="dxa"/>
          </w:tcPr>
          <w:p w14:paraId="2EA2E9A4" w14:textId="0EA9A019" w:rsidR="00FA1807" w:rsidRPr="00B06CC9" w:rsidRDefault="00FA1807" w:rsidP="00E605F8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06CC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IL</w:t>
            </w:r>
          </w:p>
        </w:tc>
      </w:tr>
    </w:tbl>
    <w:p w14:paraId="38C4C676" w14:textId="08BDE60C" w:rsidR="00CF5FCA" w:rsidRPr="00E13B3A" w:rsidRDefault="00CF5FCA" w:rsidP="00763A9F">
      <w:pPr>
        <w:rPr>
          <w:rFonts w:ascii="Arial" w:eastAsiaTheme="majorEastAsia" w:hAnsi="Arial" w:cs="Arial"/>
          <w:b/>
          <w:bCs/>
          <w:color w:val="000000" w:themeColor="text1"/>
          <w:sz w:val="32"/>
          <w:szCs w:val="32"/>
          <w:lang w:val="en-GB" w:eastAsia="en-US"/>
        </w:rPr>
      </w:pPr>
    </w:p>
    <w:sectPr w:rsidR="00CF5FCA" w:rsidRPr="00E13B3A" w:rsidSect="00206081">
      <w:endnotePr>
        <w:numFmt w:val="decimal"/>
      </w:endnotePr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46C294" w14:textId="77777777" w:rsidR="00154C37" w:rsidRDefault="00154C37" w:rsidP="003C2E2A">
      <w:r>
        <w:separator/>
      </w:r>
    </w:p>
  </w:endnote>
  <w:endnote w:type="continuationSeparator" w:id="0">
    <w:p w14:paraId="3E199628" w14:textId="77777777" w:rsidR="00154C37" w:rsidRDefault="00154C37" w:rsidP="003C2E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DA1DB9" w14:textId="77777777" w:rsidR="00154C37" w:rsidRDefault="00154C37" w:rsidP="003C2E2A">
      <w:r>
        <w:separator/>
      </w:r>
    </w:p>
  </w:footnote>
  <w:footnote w:type="continuationSeparator" w:id="0">
    <w:p w14:paraId="3BE0232D" w14:textId="77777777" w:rsidR="00154C37" w:rsidRDefault="00154C37" w:rsidP="003C2E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5C7EA7E4"/>
    <w:lvl w:ilvl="0">
      <w:start w:val="3"/>
      <w:numFmt w:val="decimal"/>
      <w:lvlText w:val="%1."/>
      <w:lvlJc w:val="left"/>
      <w:pPr>
        <w:tabs>
          <w:tab w:val="num" w:pos="0"/>
        </w:tabs>
        <w:ind w:left="0" w:firstLine="0"/>
      </w:pPr>
      <w:rPr>
        <w:rFonts w:hint="default"/>
        <w:b w:val="0"/>
        <w:color w:val="auto"/>
        <w:sz w:val="28"/>
        <w:szCs w:val="28"/>
      </w:rPr>
    </w:lvl>
    <w:lvl w:ilvl="1">
      <w:start w:val="1"/>
      <w:numFmt w:val="lowerLetter"/>
      <w:lvlText w:val="%2."/>
      <w:lvlJc w:val="left"/>
      <w:pPr>
        <w:tabs>
          <w:tab w:val="num" w:pos="822"/>
        </w:tabs>
        <w:ind w:left="822" w:firstLine="0"/>
      </w:pPr>
      <w:rPr>
        <w:rFonts w:hint="default"/>
      </w:rPr>
    </w:lvl>
    <w:lvl w:ilvl="2">
      <w:start w:val="1"/>
      <w:numFmt w:val="decimal"/>
      <w:lvlText w:val="(%3)"/>
      <w:lvlJc w:val="left"/>
      <w:pPr>
        <w:tabs>
          <w:tab w:val="num" w:pos="1587"/>
        </w:tabs>
        <w:ind w:left="1587" w:firstLine="0"/>
      </w:pPr>
      <w:rPr>
        <w:rFonts w:hint="default"/>
      </w:rPr>
    </w:lvl>
    <w:lvl w:ilvl="3">
      <w:start w:val="1"/>
      <w:numFmt w:val="lowerLetter"/>
      <w:lvlText w:val="(%4)"/>
      <w:lvlJc w:val="left"/>
      <w:pPr>
        <w:tabs>
          <w:tab w:val="num" w:pos="284"/>
        </w:tabs>
        <w:ind w:left="284" w:firstLine="0"/>
      </w:pPr>
      <w:rPr>
        <w:rFonts w:hint="default"/>
      </w:rPr>
    </w:lvl>
    <w:lvl w:ilvl="4">
      <w:start w:val="1"/>
      <w:numFmt w:val="lowerRoman"/>
      <w:lvlText w:val="%5."/>
      <w:lvlJc w:val="left"/>
      <w:pPr>
        <w:tabs>
          <w:tab w:val="num" w:pos="3402"/>
        </w:tabs>
        <w:ind w:left="3402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4167"/>
        </w:tabs>
        <w:ind w:left="4167" w:firstLine="0"/>
      </w:pPr>
      <w:rPr>
        <w:rFonts w:hint="default"/>
      </w:rPr>
    </w:lvl>
    <w:lvl w:ilvl="6">
      <w:start w:val="1"/>
      <w:numFmt w:val="decimal"/>
      <w:lvlText w:val="(%7)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7">
      <w:start w:val="1"/>
      <w:numFmt w:val="decimal"/>
      <w:lvlText w:val="(%8)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8">
      <w:start w:val="1"/>
      <w:numFmt w:val="decimal"/>
      <w:lvlText w:val="(%9)"/>
      <w:lvlJc w:val="left"/>
      <w:pPr>
        <w:tabs>
          <w:tab w:val="num" w:pos="3600"/>
        </w:tabs>
        <w:ind w:left="3600" w:hanging="360"/>
      </w:pPr>
      <w:rPr>
        <w:rFonts w:hint="default"/>
      </w:rPr>
    </w:lvl>
  </w:abstractNum>
  <w:abstractNum w:abstractNumId="1" w15:restartNumberingAfterBreak="0">
    <w:nsid w:val="001256A0"/>
    <w:multiLevelType w:val="hybridMultilevel"/>
    <w:tmpl w:val="E07A4D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3172ED"/>
    <w:multiLevelType w:val="hybridMultilevel"/>
    <w:tmpl w:val="4E50ADE8"/>
    <w:lvl w:ilvl="0" w:tplc="9DAAEC92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8411E8"/>
    <w:multiLevelType w:val="hybridMultilevel"/>
    <w:tmpl w:val="5A0009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B57A75"/>
    <w:multiLevelType w:val="hybridMultilevel"/>
    <w:tmpl w:val="71509B54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0B6D7586"/>
    <w:multiLevelType w:val="hybridMultilevel"/>
    <w:tmpl w:val="247E5D72"/>
    <w:lvl w:ilvl="0" w:tplc="150E234A">
      <w:start w:val="1"/>
      <w:numFmt w:val="upperLetter"/>
      <w:lvlText w:val="%1."/>
      <w:lvlJc w:val="left"/>
      <w:pPr>
        <w:ind w:left="1080" w:hanging="72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205520"/>
    <w:multiLevelType w:val="hybridMultilevel"/>
    <w:tmpl w:val="DEC4C5C4"/>
    <w:lvl w:ilvl="0" w:tplc="2A2E7D72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43173B"/>
    <w:multiLevelType w:val="hybridMultilevel"/>
    <w:tmpl w:val="DEC4C5C4"/>
    <w:lvl w:ilvl="0" w:tplc="2A2E7D72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CC2210"/>
    <w:multiLevelType w:val="hybridMultilevel"/>
    <w:tmpl w:val="FDDA1BA8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087C70"/>
    <w:multiLevelType w:val="hybridMultilevel"/>
    <w:tmpl w:val="C0865812"/>
    <w:lvl w:ilvl="0" w:tplc="39FCEA7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2E1F1A"/>
    <w:multiLevelType w:val="hybridMultilevel"/>
    <w:tmpl w:val="BA12C9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1D7169"/>
    <w:multiLevelType w:val="hybridMultilevel"/>
    <w:tmpl w:val="F2845C70"/>
    <w:lvl w:ilvl="0" w:tplc="233CF9F0">
      <w:start w:val="4"/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2" w15:restartNumberingAfterBreak="0">
    <w:nsid w:val="2D1C4F95"/>
    <w:multiLevelType w:val="hybridMultilevel"/>
    <w:tmpl w:val="4C26BC18"/>
    <w:lvl w:ilvl="0" w:tplc="04090019">
      <w:start w:val="1"/>
      <w:numFmt w:val="lowerLetter"/>
      <w:lvlText w:val="%1."/>
      <w:lvlJc w:val="left"/>
      <w:pPr>
        <w:ind w:left="786" w:hanging="360"/>
      </w:p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3" w15:restartNumberingAfterBreak="0">
    <w:nsid w:val="349B5BD5"/>
    <w:multiLevelType w:val="hybridMultilevel"/>
    <w:tmpl w:val="6FEAD2C0"/>
    <w:lvl w:ilvl="0" w:tplc="578AD45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713F55"/>
    <w:multiLevelType w:val="hybridMultilevel"/>
    <w:tmpl w:val="BB88DF94"/>
    <w:lvl w:ilvl="0" w:tplc="3A66B1A4">
      <w:start w:val="1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D6783C"/>
    <w:multiLevelType w:val="hybridMultilevel"/>
    <w:tmpl w:val="951608B8"/>
    <w:lvl w:ilvl="0" w:tplc="F4C85FE4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  <w:sz w:val="24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6" w15:restartNumberingAfterBreak="0">
    <w:nsid w:val="4372376E"/>
    <w:multiLevelType w:val="hybridMultilevel"/>
    <w:tmpl w:val="C142B088"/>
    <w:lvl w:ilvl="0" w:tplc="4912A7B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37E689E"/>
    <w:multiLevelType w:val="hybridMultilevel"/>
    <w:tmpl w:val="1E8C69A6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944686"/>
    <w:multiLevelType w:val="hybridMultilevel"/>
    <w:tmpl w:val="7294FC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DE77D0"/>
    <w:multiLevelType w:val="hybridMultilevel"/>
    <w:tmpl w:val="1884EA2A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D595A0D"/>
    <w:multiLevelType w:val="hybridMultilevel"/>
    <w:tmpl w:val="EC5293A8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E6C101A"/>
    <w:multiLevelType w:val="hybridMultilevel"/>
    <w:tmpl w:val="F6EEB6C4"/>
    <w:lvl w:ilvl="0" w:tplc="13EED316">
      <w:start w:val="1"/>
      <w:numFmt w:val="lowerLetter"/>
      <w:lvlText w:val="%1."/>
      <w:lvlJc w:val="left"/>
      <w:pPr>
        <w:ind w:left="361" w:hanging="360"/>
      </w:pPr>
      <w:rPr>
        <w:rFonts w:hint="default"/>
        <w:sz w:val="20"/>
        <w:szCs w:val="20"/>
      </w:rPr>
    </w:lvl>
    <w:lvl w:ilvl="1" w:tplc="0C090019" w:tentative="1">
      <w:start w:val="1"/>
      <w:numFmt w:val="lowerLetter"/>
      <w:lvlText w:val="%2."/>
      <w:lvlJc w:val="left"/>
      <w:pPr>
        <w:ind w:left="1081" w:hanging="360"/>
      </w:pPr>
    </w:lvl>
    <w:lvl w:ilvl="2" w:tplc="0C09001B" w:tentative="1">
      <w:start w:val="1"/>
      <w:numFmt w:val="lowerRoman"/>
      <w:lvlText w:val="%3."/>
      <w:lvlJc w:val="right"/>
      <w:pPr>
        <w:ind w:left="1801" w:hanging="180"/>
      </w:pPr>
    </w:lvl>
    <w:lvl w:ilvl="3" w:tplc="0C09000F" w:tentative="1">
      <w:start w:val="1"/>
      <w:numFmt w:val="decimal"/>
      <w:lvlText w:val="%4."/>
      <w:lvlJc w:val="left"/>
      <w:pPr>
        <w:ind w:left="2521" w:hanging="360"/>
      </w:pPr>
    </w:lvl>
    <w:lvl w:ilvl="4" w:tplc="0C090019" w:tentative="1">
      <w:start w:val="1"/>
      <w:numFmt w:val="lowerLetter"/>
      <w:lvlText w:val="%5."/>
      <w:lvlJc w:val="left"/>
      <w:pPr>
        <w:ind w:left="3241" w:hanging="360"/>
      </w:pPr>
    </w:lvl>
    <w:lvl w:ilvl="5" w:tplc="0C09001B" w:tentative="1">
      <w:start w:val="1"/>
      <w:numFmt w:val="lowerRoman"/>
      <w:lvlText w:val="%6."/>
      <w:lvlJc w:val="right"/>
      <w:pPr>
        <w:ind w:left="3961" w:hanging="180"/>
      </w:pPr>
    </w:lvl>
    <w:lvl w:ilvl="6" w:tplc="0C09000F" w:tentative="1">
      <w:start w:val="1"/>
      <w:numFmt w:val="decimal"/>
      <w:lvlText w:val="%7."/>
      <w:lvlJc w:val="left"/>
      <w:pPr>
        <w:ind w:left="4681" w:hanging="360"/>
      </w:pPr>
    </w:lvl>
    <w:lvl w:ilvl="7" w:tplc="0C090019" w:tentative="1">
      <w:start w:val="1"/>
      <w:numFmt w:val="lowerLetter"/>
      <w:lvlText w:val="%8."/>
      <w:lvlJc w:val="left"/>
      <w:pPr>
        <w:ind w:left="5401" w:hanging="360"/>
      </w:pPr>
    </w:lvl>
    <w:lvl w:ilvl="8" w:tplc="0C09001B" w:tentative="1">
      <w:start w:val="1"/>
      <w:numFmt w:val="lowerRoman"/>
      <w:lvlText w:val="%9."/>
      <w:lvlJc w:val="right"/>
      <w:pPr>
        <w:ind w:left="6121" w:hanging="180"/>
      </w:pPr>
    </w:lvl>
  </w:abstractNum>
  <w:abstractNum w:abstractNumId="22" w15:restartNumberingAfterBreak="0">
    <w:nsid w:val="602074AE"/>
    <w:multiLevelType w:val="hybridMultilevel"/>
    <w:tmpl w:val="5080BD1C"/>
    <w:lvl w:ilvl="0" w:tplc="2A2E7D7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9229AB"/>
    <w:multiLevelType w:val="hybridMultilevel"/>
    <w:tmpl w:val="5A0009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46969A6"/>
    <w:multiLevelType w:val="hybridMultilevel"/>
    <w:tmpl w:val="558E8BE8"/>
    <w:lvl w:ilvl="0" w:tplc="74F08100">
      <w:start w:val="1"/>
      <w:numFmt w:val="lowerLetter"/>
      <w:lvlText w:val="%1."/>
      <w:lvlJc w:val="left"/>
      <w:pPr>
        <w:ind w:left="1691" w:hanging="8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931" w:hanging="360"/>
      </w:pPr>
    </w:lvl>
    <w:lvl w:ilvl="2" w:tplc="0809001B" w:tentative="1">
      <w:start w:val="1"/>
      <w:numFmt w:val="lowerRoman"/>
      <w:lvlText w:val="%3."/>
      <w:lvlJc w:val="right"/>
      <w:pPr>
        <w:ind w:left="2651" w:hanging="180"/>
      </w:pPr>
    </w:lvl>
    <w:lvl w:ilvl="3" w:tplc="0809000F" w:tentative="1">
      <w:start w:val="1"/>
      <w:numFmt w:val="decimal"/>
      <w:lvlText w:val="%4."/>
      <w:lvlJc w:val="left"/>
      <w:pPr>
        <w:ind w:left="3371" w:hanging="360"/>
      </w:pPr>
    </w:lvl>
    <w:lvl w:ilvl="4" w:tplc="08090019" w:tentative="1">
      <w:start w:val="1"/>
      <w:numFmt w:val="lowerLetter"/>
      <w:lvlText w:val="%5."/>
      <w:lvlJc w:val="left"/>
      <w:pPr>
        <w:ind w:left="4091" w:hanging="360"/>
      </w:pPr>
    </w:lvl>
    <w:lvl w:ilvl="5" w:tplc="0809001B" w:tentative="1">
      <w:start w:val="1"/>
      <w:numFmt w:val="lowerRoman"/>
      <w:lvlText w:val="%6."/>
      <w:lvlJc w:val="right"/>
      <w:pPr>
        <w:ind w:left="4811" w:hanging="180"/>
      </w:pPr>
    </w:lvl>
    <w:lvl w:ilvl="6" w:tplc="0809000F" w:tentative="1">
      <w:start w:val="1"/>
      <w:numFmt w:val="decimal"/>
      <w:lvlText w:val="%7."/>
      <w:lvlJc w:val="left"/>
      <w:pPr>
        <w:ind w:left="5531" w:hanging="360"/>
      </w:pPr>
    </w:lvl>
    <w:lvl w:ilvl="7" w:tplc="08090019" w:tentative="1">
      <w:start w:val="1"/>
      <w:numFmt w:val="lowerLetter"/>
      <w:lvlText w:val="%8."/>
      <w:lvlJc w:val="left"/>
      <w:pPr>
        <w:ind w:left="6251" w:hanging="360"/>
      </w:pPr>
    </w:lvl>
    <w:lvl w:ilvl="8" w:tplc="08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25" w15:restartNumberingAfterBreak="0">
    <w:nsid w:val="6A1E4B75"/>
    <w:multiLevelType w:val="multilevel"/>
    <w:tmpl w:val="1FD6DA68"/>
    <w:lvl w:ilvl="0">
      <w:start w:val="1"/>
      <w:numFmt w:val="decimal"/>
      <w:lvlText w:val="%1."/>
      <w:lvlJc w:val="left"/>
      <w:pPr>
        <w:tabs>
          <w:tab w:val="num" w:pos="851"/>
        </w:tabs>
        <w:ind w:left="0" w:firstLine="0"/>
      </w:pPr>
      <w:rPr>
        <w:rFonts w:hint="default"/>
        <w:b w:val="0"/>
        <w:color w:val="auto"/>
      </w:rPr>
    </w:lvl>
    <w:lvl w:ilvl="1">
      <w:start w:val="1"/>
      <w:numFmt w:val="lowerLetter"/>
      <w:lvlText w:val="%2."/>
      <w:lvlJc w:val="left"/>
      <w:pPr>
        <w:tabs>
          <w:tab w:val="num" w:pos="1702"/>
        </w:tabs>
        <w:ind w:left="851" w:firstLine="0"/>
      </w:pPr>
      <w:rPr>
        <w:rFonts w:hint="default"/>
        <w:b w:val="0"/>
      </w:rPr>
    </w:lvl>
    <w:lvl w:ilvl="2">
      <w:start w:val="1"/>
      <w:numFmt w:val="lowerRoman"/>
      <w:lvlText w:val="%3."/>
      <w:lvlJc w:val="right"/>
      <w:pPr>
        <w:tabs>
          <w:tab w:val="num" w:pos="2553"/>
        </w:tabs>
        <w:ind w:left="1702" w:firstLine="0"/>
      </w:pPr>
      <w:rPr>
        <w:rFonts w:hint="default"/>
      </w:rPr>
    </w:lvl>
    <w:lvl w:ilvl="3">
      <w:start w:val="1"/>
      <w:numFmt w:val="lowerLetter"/>
      <w:lvlText w:val="(%4)"/>
      <w:lvlJc w:val="left"/>
      <w:pPr>
        <w:tabs>
          <w:tab w:val="num" w:pos="3404"/>
        </w:tabs>
        <w:ind w:left="2553" w:firstLine="0"/>
      </w:pPr>
      <w:rPr>
        <w:rFonts w:hint="default"/>
      </w:rPr>
    </w:lvl>
    <w:lvl w:ilvl="4">
      <w:start w:val="1"/>
      <w:numFmt w:val="lowerRoman"/>
      <w:lvlText w:val="%5."/>
      <w:lvlJc w:val="left"/>
      <w:pPr>
        <w:tabs>
          <w:tab w:val="num" w:pos="4255"/>
        </w:tabs>
        <w:ind w:left="3404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5103"/>
        </w:tabs>
        <w:ind w:left="4255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3687"/>
        </w:tabs>
        <w:ind w:left="2836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6804"/>
        </w:tabs>
        <w:ind w:left="5954" w:firstLine="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7655"/>
        </w:tabs>
        <w:ind w:left="6804" w:firstLine="0"/>
      </w:pPr>
      <w:rPr>
        <w:rFonts w:hint="default"/>
      </w:rPr>
    </w:lvl>
  </w:abstractNum>
  <w:abstractNum w:abstractNumId="26" w15:restartNumberingAfterBreak="0">
    <w:nsid w:val="6F6D7A92"/>
    <w:multiLevelType w:val="hybridMultilevel"/>
    <w:tmpl w:val="181C566C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3E14DE3"/>
    <w:multiLevelType w:val="hybridMultilevel"/>
    <w:tmpl w:val="6CFA0E3C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5EB13E4"/>
    <w:multiLevelType w:val="hybridMultilevel"/>
    <w:tmpl w:val="AC688F5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7596E7F"/>
    <w:multiLevelType w:val="hybridMultilevel"/>
    <w:tmpl w:val="5B60CE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1"/>
  </w:num>
  <w:num w:numId="3">
    <w:abstractNumId w:val="2"/>
  </w:num>
  <w:num w:numId="4">
    <w:abstractNumId w:val="13"/>
  </w:num>
  <w:num w:numId="5">
    <w:abstractNumId w:val="7"/>
  </w:num>
  <w:num w:numId="6">
    <w:abstractNumId w:val="15"/>
  </w:num>
  <w:num w:numId="7">
    <w:abstractNumId w:val="21"/>
  </w:num>
  <w:num w:numId="8">
    <w:abstractNumId w:val="6"/>
  </w:num>
  <w:num w:numId="9">
    <w:abstractNumId w:val="28"/>
  </w:num>
  <w:num w:numId="10">
    <w:abstractNumId w:val="22"/>
  </w:num>
  <w:num w:numId="11">
    <w:abstractNumId w:val="24"/>
  </w:num>
  <w:num w:numId="12">
    <w:abstractNumId w:val="27"/>
  </w:num>
  <w:num w:numId="13">
    <w:abstractNumId w:val="17"/>
  </w:num>
  <w:num w:numId="14">
    <w:abstractNumId w:val="29"/>
  </w:num>
  <w:num w:numId="15">
    <w:abstractNumId w:val="14"/>
  </w:num>
  <w:num w:numId="16">
    <w:abstractNumId w:val="18"/>
  </w:num>
  <w:num w:numId="17">
    <w:abstractNumId w:val="1"/>
  </w:num>
  <w:num w:numId="18">
    <w:abstractNumId w:val="12"/>
  </w:num>
  <w:num w:numId="19">
    <w:abstractNumId w:val="10"/>
  </w:num>
  <w:num w:numId="20">
    <w:abstractNumId w:val="4"/>
  </w:num>
  <w:num w:numId="21">
    <w:abstractNumId w:val="23"/>
  </w:num>
  <w:num w:numId="22">
    <w:abstractNumId w:val="3"/>
  </w:num>
  <w:num w:numId="23">
    <w:abstractNumId w:val="8"/>
  </w:num>
  <w:num w:numId="24">
    <w:abstractNumId w:val="26"/>
  </w:num>
  <w:num w:numId="25">
    <w:abstractNumId w:val="19"/>
  </w:num>
  <w:num w:numId="26">
    <w:abstractNumId w:val="25"/>
  </w:num>
  <w:num w:numId="27">
    <w:abstractNumId w:val="0"/>
  </w:num>
  <w:num w:numId="28">
    <w:abstractNumId w:val="20"/>
  </w:num>
  <w:num w:numId="29">
    <w:abstractNumId w:val="5"/>
  </w:num>
  <w:num w:numId="3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936"/>
    <w:rsid w:val="000113D6"/>
    <w:rsid w:val="0001284B"/>
    <w:rsid w:val="00022B3E"/>
    <w:rsid w:val="00023767"/>
    <w:rsid w:val="00025AAD"/>
    <w:rsid w:val="0002601A"/>
    <w:rsid w:val="00027ACE"/>
    <w:rsid w:val="00042EE0"/>
    <w:rsid w:val="00054060"/>
    <w:rsid w:val="0005727B"/>
    <w:rsid w:val="00066107"/>
    <w:rsid w:val="00066383"/>
    <w:rsid w:val="0007278B"/>
    <w:rsid w:val="00072C80"/>
    <w:rsid w:val="00072D5A"/>
    <w:rsid w:val="00082E47"/>
    <w:rsid w:val="00094B92"/>
    <w:rsid w:val="0009523E"/>
    <w:rsid w:val="000A6489"/>
    <w:rsid w:val="000B10DE"/>
    <w:rsid w:val="000B1CCA"/>
    <w:rsid w:val="000B4C4A"/>
    <w:rsid w:val="000B5268"/>
    <w:rsid w:val="000B6091"/>
    <w:rsid w:val="000C2969"/>
    <w:rsid w:val="000C39ED"/>
    <w:rsid w:val="000C57B4"/>
    <w:rsid w:val="000D28A5"/>
    <w:rsid w:val="000D4F67"/>
    <w:rsid w:val="000D568C"/>
    <w:rsid w:val="000F4A2B"/>
    <w:rsid w:val="00117074"/>
    <w:rsid w:val="00117CA7"/>
    <w:rsid w:val="00122344"/>
    <w:rsid w:val="001266F7"/>
    <w:rsid w:val="001314B3"/>
    <w:rsid w:val="00137DE3"/>
    <w:rsid w:val="00144236"/>
    <w:rsid w:val="00154C37"/>
    <w:rsid w:val="00155A07"/>
    <w:rsid w:val="00160CB7"/>
    <w:rsid w:val="0016340E"/>
    <w:rsid w:val="001854B4"/>
    <w:rsid w:val="00185AD5"/>
    <w:rsid w:val="001875CC"/>
    <w:rsid w:val="0019003A"/>
    <w:rsid w:val="00190685"/>
    <w:rsid w:val="001910E2"/>
    <w:rsid w:val="00195A57"/>
    <w:rsid w:val="001A12DA"/>
    <w:rsid w:val="001A3D33"/>
    <w:rsid w:val="001B0936"/>
    <w:rsid w:val="001B20EE"/>
    <w:rsid w:val="001C4CEB"/>
    <w:rsid w:val="001D2EA6"/>
    <w:rsid w:val="001D4AB1"/>
    <w:rsid w:val="001F4E8A"/>
    <w:rsid w:val="00203B34"/>
    <w:rsid w:val="002046BE"/>
    <w:rsid w:val="00205D47"/>
    <w:rsid w:val="00206081"/>
    <w:rsid w:val="002063BB"/>
    <w:rsid w:val="00210F0A"/>
    <w:rsid w:val="002140A9"/>
    <w:rsid w:val="002219CA"/>
    <w:rsid w:val="00231358"/>
    <w:rsid w:val="00231F4F"/>
    <w:rsid w:val="00232749"/>
    <w:rsid w:val="002356C5"/>
    <w:rsid w:val="00236296"/>
    <w:rsid w:val="0025083B"/>
    <w:rsid w:val="00253AF0"/>
    <w:rsid w:val="00255A76"/>
    <w:rsid w:val="0025622A"/>
    <w:rsid w:val="00256406"/>
    <w:rsid w:val="00262661"/>
    <w:rsid w:val="00276CCC"/>
    <w:rsid w:val="00281E23"/>
    <w:rsid w:val="0028235B"/>
    <w:rsid w:val="00290B3A"/>
    <w:rsid w:val="002910BD"/>
    <w:rsid w:val="00292600"/>
    <w:rsid w:val="00293EE5"/>
    <w:rsid w:val="0029411A"/>
    <w:rsid w:val="0029644E"/>
    <w:rsid w:val="002973D9"/>
    <w:rsid w:val="002A0223"/>
    <w:rsid w:val="002A1060"/>
    <w:rsid w:val="002A4304"/>
    <w:rsid w:val="002A6BA8"/>
    <w:rsid w:val="002A7F06"/>
    <w:rsid w:val="002B0189"/>
    <w:rsid w:val="002C187D"/>
    <w:rsid w:val="002C40C2"/>
    <w:rsid w:val="002C44B9"/>
    <w:rsid w:val="002C7C63"/>
    <w:rsid w:val="002F28F7"/>
    <w:rsid w:val="00300CCE"/>
    <w:rsid w:val="00316540"/>
    <w:rsid w:val="003320F1"/>
    <w:rsid w:val="0033245C"/>
    <w:rsid w:val="0033404D"/>
    <w:rsid w:val="0033470B"/>
    <w:rsid w:val="003348DC"/>
    <w:rsid w:val="0033547D"/>
    <w:rsid w:val="0033723F"/>
    <w:rsid w:val="00337D28"/>
    <w:rsid w:val="00342463"/>
    <w:rsid w:val="003432F6"/>
    <w:rsid w:val="00343535"/>
    <w:rsid w:val="00347EB5"/>
    <w:rsid w:val="00352BC1"/>
    <w:rsid w:val="003548AE"/>
    <w:rsid w:val="00357657"/>
    <w:rsid w:val="00362846"/>
    <w:rsid w:val="003811F5"/>
    <w:rsid w:val="0038205D"/>
    <w:rsid w:val="003828BC"/>
    <w:rsid w:val="00383609"/>
    <w:rsid w:val="0038389D"/>
    <w:rsid w:val="003877BC"/>
    <w:rsid w:val="00392CB0"/>
    <w:rsid w:val="0039466A"/>
    <w:rsid w:val="00395FC9"/>
    <w:rsid w:val="003A1FB6"/>
    <w:rsid w:val="003A7E88"/>
    <w:rsid w:val="003B5449"/>
    <w:rsid w:val="003B5D03"/>
    <w:rsid w:val="003B7D5C"/>
    <w:rsid w:val="003C2E2A"/>
    <w:rsid w:val="003D39B8"/>
    <w:rsid w:val="003D70D8"/>
    <w:rsid w:val="003E1E11"/>
    <w:rsid w:val="003E5078"/>
    <w:rsid w:val="003E7708"/>
    <w:rsid w:val="003F1710"/>
    <w:rsid w:val="00403817"/>
    <w:rsid w:val="00403DD8"/>
    <w:rsid w:val="00404529"/>
    <w:rsid w:val="004047EE"/>
    <w:rsid w:val="004054A3"/>
    <w:rsid w:val="00410AC2"/>
    <w:rsid w:val="00414A56"/>
    <w:rsid w:val="004162DB"/>
    <w:rsid w:val="00420242"/>
    <w:rsid w:val="0042217E"/>
    <w:rsid w:val="00433C56"/>
    <w:rsid w:val="0043424C"/>
    <w:rsid w:val="00434F59"/>
    <w:rsid w:val="00436880"/>
    <w:rsid w:val="00441B27"/>
    <w:rsid w:val="0044244D"/>
    <w:rsid w:val="00443090"/>
    <w:rsid w:val="0044693E"/>
    <w:rsid w:val="00450E98"/>
    <w:rsid w:val="0045727E"/>
    <w:rsid w:val="00462377"/>
    <w:rsid w:val="00474C9A"/>
    <w:rsid w:val="00481A4E"/>
    <w:rsid w:val="00481E13"/>
    <w:rsid w:val="00485F5C"/>
    <w:rsid w:val="00490004"/>
    <w:rsid w:val="0049166F"/>
    <w:rsid w:val="004A1CB4"/>
    <w:rsid w:val="004A4772"/>
    <w:rsid w:val="004A6F9E"/>
    <w:rsid w:val="004C0866"/>
    <w:rsid w:val="004C08F2"/>
    <w:rsid w:val="004C34C2"/>
    <w:rsid w:val="004C4525"/>
    <w:rsid w:val="004C6539"/>
    <w:rsid w:val="004D21E0"/>
    <w:rsid w:val="004D7394"/>
    <w:rsid w:val="004E5073"/>
    <w:rsid w:val="004F2D9F"/>
    <w:rsid w:val="00501245"/>
    <w:rsid w:val="005052AE"/>
    <w:rsid w:val="0051405F"/>
    <w:rsid w:val="00517ED7"/>
    <w:rsid w:val="005217DD"/>
    <w:rsid w:val="00523585"/>
    <w:rsid w:val="0052403F"/>
    <w:rsid w:val="00531DEF"/>
    <w:rsid w:val="00533A8B"/>
    <w:rsid w:val="0053476F"/>
    <w:rsid w:val="005405BF"/>
    <w:rsid w:val="005454F9"/>
    <w:rsid w:val="005460CD"/>
    <w:rsid w:val="005539F7"/>
    <w:rsid w:val="005622DD"/>
    <w:rsid w:val="00566D07"/>
    <w:rsid w:val="005741B6"/>
    <w:rsid w:val="00577EC3"/>
    <w:rsid w:val="00581352"/>
    <w:rsid w:val="0058186F"/>
    <w:rsid w:val="005833BA"/>
    <w:rsid w:val="0059495E"/>
    <w:rsid w:val="00595ECE"/>
    <w:rsid w:val="005B05A1"/>
    <w:rsid w:val="005B1875"/>
    <w:rsid w:val="005C3BAC"/>
    <w:rsid w:val="005C7918"/>
    <w:rsid w:val="005D14FB"/>
    <w:rsid w:val="005D54CB"/>
    <w:rsid w:val="005D6034"/>
    <w:rsid w:val="005D7690"/>
    <w:rsid w:val="005E1E73"/>
    <w:rsid w:val="005E5AC7"/>
    <w:rsid w:val="005F44FB"/>
    <w:rsid w:val="005F786E"/>
    <w:rsid w:val="006016E5"/>
    <w:rsid w:val="00604571"/>
    <w:rsid w:val="00606CB9"/>
    <w:rsid w:val="00617B85"/>
    <w:rsid w:val="00625D2B"/>
    <w:rsid w:val="00625DE9"/>
    <w:rsid w:val="00631ADC"/>
    <w:rsid w:val="00631C1D"/>
    <w:rsid w:val="00635EED"/>
    <w:rsid w:val="00640B6A"/>
    <w:rsid w:val="00643ED1"/>
    <w:rsid w:val="00651DCD"/>
    <w:rsid w:val="00652AE8"/>
    <w:rsid w:val="006561A5"/>
    <w:rsid w:val="00660F62"/>
    <w:rsid w:val="00662AB5"/>
    <w:rsid w:val="0067696B"/>
    <w:rsid w:val="006928DE"/>
    <w:rsid w:val="006A65F9"/>
    <w:rsid w:val="006B34AF"/>
    <w:rsid w:val="006B40EB"/>
    <w:rsid w:val="006B4447"/>
    <w:rsid w:val="006B5713"/>
    <w:rsid w:val="006C37A6"/>
    <w:rsid w:val="006C4889"/>
    <w:rsid w:val="006C7BDC"/>
    <w:rsid w:val="006C7D24"/>
    <w:rsid w:val="006D0735"/>
    <w:rsid w:val="006E0864"/>
    <w:rsid w:val="006E0A4E"/>
    <w:rsid w:val="006E1570"/>
    <w:rsid w:val="006E6DA3"/>
    <w:rsid w:val="006E6DF8"/>
    <w:rsid w:val="006E772F"/>
    <w:rsid w:val="006F71F5"/>
    <w:rsid w:val="006F7FF9"/>
    <w:rsid w:val="00700332"/>
    <w:rsid w:val="00702158"/>
    <w:rsid w:val="00703013"/>
    <w:rsid w:val="00705FC1"/>
    <w:rsid w:val="00716EFC"/>
    <w:rsid w:val="007221A4"/>
    <w:rsid w:val="007318C3"/>
    <w:rsid w:val="00734380"/>
    <w:rsid w:val="0073755A"/>
    <w:rsid w:val="00740321"/>
    <w:rsid w:val="00740B41"/>
    <w:rsid w:val="007450D1"/>
    <w:rsid w:val="00745B7F"/>
    <w:rsid w:val="00746F8C"/>
    <w:rsid w:val="00761D09"/>
    <w:rsid w:val="00763A9F"/>
    <w:rsid w:val="00774EED"/>
    <w:rsid w:val="00784A93"/>
    <w:rsid w:val="00795F8F"/>
    <w:rsid w:val="007A1509"/>
    <w:rsid w:val="007B20B9"/>
    <w:rsid w:val="007B3DA4"/>
    <w:rsid w:val="007B5173"/>
    <w:rsid w:val="007C07A8"/>
    <w:rsid w:val="007C38B1"/>
    <w:rsid w:val="007D4206"/>
    <w:rsid w:val="007D6637"/>
    <w:rsid w:val="007E6B9B"/>
    <w:rsid w:val="007F61DC"/>
    <w:rsid w:val="007F6599"/>
    <w:rsid w:val="0080625C"/>
    <w:rsid w:val="008079BB"/>
    <w:rsid w:val="00810115"/>
    <w:rsid w:val="00810F29"/>
    <w:rsid w:val="00840198"/>
    <w:rsid w:val="00843D66"/>
    <w:rsid w:val="00846449"/>
    <w:rsid w:val="0084690D"/>
    <w:rsid w:val="008502BF"/>
    <w:rsid w:val="008503C4"/>
    <w:rsid w:val="0085208E"/>
    <w:rsid w:val="0085785D"/>
    <w:rsid w:val="00863D8C"/>
    <w:rsid w:val="00864406"/>
    <w:rsid w:val="00865801"/>
    <w:rsid w:val="00877DDF"/>
    <w:rsid w:val="00877F0A"/>
    <w:rsid w:val="008849E1"/>
    <w:rsid w:val="008850D3"/>
    <w:rsid w:val="00891FD4"/>
    <w:rsid w:val="00892697"/>
    <w:rsid w:val="008945BE"/>
    <w:rsid w:val="008A36C1"/>
    <w:rsid w:val="008C4E61"/>
    <w:rsid w:val="008D02FD"/>
    <w:rsid w:val="008D6C4D"/>
    <w:rsid w:val="008E2EAD"/>
    <w:rsid w:val="008E798A"/>
    <w:rsid w:val="008E7D8A"/>
    <w:rsid w:val="008F32AD"/>
    <w:rsid w:val="008F45C4"/>
    <w:rsid w:val="008F6DAD"/>
    <w:rsid w:val="00903972"/>
    <w:rsid w:val="009055BA"/>
    <w:rsid w:val="00905EB9"/>
    <w:rsid w:val="00914724"/>
    <w:rsid w:val="00920A95"/>
    <w:rsid w:val="00926E7F"/>
    <w:rsid w:val="00931EEE"/>
    <w:rsid w:val="00932645"/>
    <w:rsid w:val="00942005"/>
    <w:rsid w:val="009440F9"/>
    <w:rsid w:val="00947DCF"/>
    <w:rsid w:val="00952017"/>
    <w:rsid w:val="00954AEB"/>
    <w:rsid w:val="009576D3"/>
    <w:rsid w:val="0096374B"/>
    <w:rsid w:val="009659F4"/>
    <w:rsid w:val="00966FF3"/>
    <w:rsid w:val="00976743"/>
    <w:rsid w:val="00976D8F"/>
    <w:rsid w:val="0098245E"/>
    <w:rsid w:val="0099641D"/>
    <w:rsid w:val="009A000E"/>
    <w:rsid w:val="009A2264"/>
    <w:rsid w:val="009A4428"/>
    <w:rsid w:val="009A526C"/>
    <w:rsid w:val="009A52D7"/>
    <w:rsid w:val="009B0791"/>
    <w:rsid w:val="009B6A80"/>
    <w:rsid w:val="009C00BE"/>
    <w:rsid w:val="009C06D7"/>
    <w:rsid w:val="009C2E6F"/>
    <w:rsid w:val="009C60D8"/>
    <w:rsid w:val="009C697D"/>
    <w:rsid w:val="009C6ADA"/>
    <w:rsid w:val="009C72EA"/>
    <w:rsid w:val="009D3808"/>
    <w:rsid w:val="009D70CB"/>
    <w:rsid w:val="009D7BE2"/>
    <w:rsid w:val="009E3DBA"/>
    <w:rsid w:val="009E402F"/>
    <w:rsid w:val="00A044AC"/>
    <w:rsid w:val="00A06515"/>
    <w:rsid w:val="00A07C73"/>
    <w:rsid w:val="00A14DA2"/>
    <w:rsid w:val="00A16403"/>
    <w:rsid w:val="00A16590"/>
    <w:rsid w:val="00A21D6A"/>
    <w:rsid w:val="00A225E0"/>
    <w:rsid w:val="00A45615"/>
    <w:rsid w:val="00A53BD5"/>
    <w:rsid w:val="00A566BD"/>
    <w:rsid w:val="00A572DB"/>
    <w:rsid w:val="00A67AA1"/>
    <w:rsid w:val="00A73107"/>
    <w:rsid w:val="00A73708"/>
    <w:rsid w:val="00A877FA"/>
    <w:rsid w:val="00A938C4"/>
    <w:rsid w:val="00AA3C5B"/>
    <w:rsid w:val="00AB6B95"/>
    <w:rsid w:val="00AB7219"/>
    <w:rsid w:val="00AC17FF"/>
    <w:rsid w:val="00AC21A2"/>
    <w:rsid w:val="00AC49C1"/>
    <w:rsid w:val="00AD3B74"/>
    <w:rsid w:val="00AD51CD"/>
    <w:rsid w:val="00AD5719"/>
    <w:rsid w:val="00AD5DE2"/>
    <w:rsid w:val="00AD6F50"/>
    <w:rsid w:val="00AE6F1F"/>
    <w:rsid w:val="00AE70A4"/>
    <w:rsid w:val="00AE76A5"/>
    <w:rsid w:val="00AF3AA3"/>
    <w:rsid w:val="00AF6BDE"/>
    <w:rsid w:val="00AF7D22"/>
    <w:rsid w:val="00B0075E"/>
    <w:rsid w:val="00B06CC9"/>
    <w:rsid w:val="00B06EC9"/>
    <w:rsid w:val="00B15752"/>
    <w:rsid w:val="00B24455"/>
    <w:rsid w:val="00B32E03"/>
    <w:rsid w:val="00B37C2A"/>
    <w:rsid w:val="00B41C6E"/>
    <w:rsid w:val="00B4342F"/>
    <w:rsid w:val="00B44E9A"/>
    <w:rsid w:val="00B51B42"/>
    <w:rsid w:val="00B523A9"/>
    <w:rsid w:val="00B54145"/>
    <w:rsid w:val="00B56BB0"/>
    <w:rsid w:val="00B776FE"/>
    <w:rsid w:val="00B858FC"/>
    <w:rsid w:val="00B870B8"/>
    <w:rsid w:val="00B94781"/>
    <w:rsid w:val="00B9564D"/>
    <w:rsid w:val="00BA351A"/>
    <w:rsid w:val="00BA4134"/>
    <w:rsid w:val="00BA6850"/>
    <w:rsid w:val="00BA6FD9"/>
    <w:rsid w:val="00BB0E76"/>
    <w:rsid w:val="00BB1870"/>
    <w:rsid w:val="00BB1A64"/>
    <w:rsid w:val="00BB1F3D"/>
    <w:rsid w:val="00BB5655"/>
    <w:rsid w:val="00BB6403"/>
    <w:rsid w:val="00BD6640"/>
    <w:rsid w:val="00BE41C5"/>
    <w:rsid w:val="00BF33BE"/>
    <w:rsid w:val="00BF52DB"/>
    <w:rsid w:val="00BF57E7"/>
    <w:rsid w:val="00C000B4"/>
    <w:rsid w:val="00C00484"/>
    <w:rsid w:val="00C00AD8"/>
    <w:rsid w:val="00C04C55"/>
    <w:rsid w:val="00C0767C"/>
    <w:rsid w:val="00C14B12"/>
    <w:rsid w:val="00C14D90"/>
    <w:rsid w:val="00C22975"/>
    <w:rsid w:val="00C248FD"/>
    <w:rsid w:val="00C33DA6"/>
    <w:rsid w:val="00C40962"/>
    <w:rsid w:val="00C40E84"/>
    <w:rsid w:val="00C44D40"/>
    <w:rsid w:val="00C46D56"/>
    <w:rsid w:val="00C64451"/>
    <w:rsid w:val="00C64DCF"/>
    <w:rsid w:val="00C70C39"/>
    <w:rsid w:val="00C73B72"/>
    <w:rsid w:val="00C90452"/>
    <w:rsid w:val="00C9153D"/>
    <w:rsid w:val="00C91B0C"/>
    <w:rsid w:val="00C92B25"/>
    <w:rsid w:val="00C96713"/>
    <w:rsid w:val="00CA61C1"/>
    <w:rsid w:val="00CA631E"/>
    <w:rsid w:val="00CB05E9"/>
    <w:rsid w:val="00CB2F4F"/>
    <w:rsid w:val="00CB798E"/>
    <w:rsid w:val="00CC0E91"/>
    <w:rsid w:val="00CC524B"/>
    <w:rsid w:val="00CC60B8"/>
    <w:rsid w:val="00CC739A"/>
    <w:rsid w:val="00CE7DD3"/>
    <w:rsid w:val="00CF075C"/>
    <w:rsid w:val="00CF5963"/>
    <w:rsid w:val="00CF5FCA"/>
    <w:rsid w:val="00D01CA9"/>
    <w:rsid w:val="00D134DD"/>
    <w:rsid w:val="00D14937"/>
    <w:rsid w:val="00D14C66"/>
    <w:rsid w:val="00D15224"/>
    <w:rsid w:val="00D166F6"/>
    <w:rsid w:val="00D16CCE"/>
    <w:rsid w:val="00D27A35"/>
    <w:rsid w:val="00D30808"/>
    <w:rsid w:val="00D47F35"/>
    <w:rsid w:val="00D5168A"/>
    <w:rsid w:val="00D517AB"/>
    <w:rsid w:val="00D54F15"/>
    <w:rsid w:val="00D629DD"/>
    <w:rsid w:val="00D648D8"/>
    <w:rsid w:val="00D70385"/>
    <w:rsid w:val="00D72933"/>
    <w:rsid w:val="00D73023"/>
    <w:rsid w:val="00D770C6"/>
    <w:rsid w:val="00D80237"/>
    <w:rsid w:val="00D93CFF"/>
    <w:rsid w:val="00D93D74"/>
    <w:rsid w:val="00DA0A98"/>
    <w:rsid w:val="00DA5939"/>
    <w:rsid w:val="00DA62A0"/>
    <w:rsid w:val="00DB3380"/>
    <w:rsid w:val="00DC32DA"/>
    <w:rsid w:val="00DC6856"/>
    <w:rsid w:val="00DD020F"/>
    <w:rsid w:val="00DD2C73"/>
    <w:rsid w:val="00DD3364"/>
    <w:rsid w:val="00DD79C0"/>
    <w:rsid w:val="00DE12FC"/>
    <w:rsid w:val="00DF063A"/>
    <w:rsid w:val="00E0223F"/>
    <w:rsid w:val="00E0587D"/>
    <w:rsid w:val="00E13B3A"/>
    <w:rsid w:val="00E23B11"/>
    <w:rsid w:val="00E31EBD"/>
    <w:rsid w:val="00E31EE6"/>
    <w:rsid w:val="00E35B0B"/>
    <w:rsid w:val="00E41DD0"/>
    <w:rsid w:val="00E44FB5"/>
    <w:rsid w:val="00E56F00"/>
    <w:rsid w:val="00E605F8"/>
    <w:rsid w:val="00E6210E"/>
    <w:rsid w:val="00E63B48"/>
    <w:rsid w:val="00E67130"/>
    <w:rsid w:val="00E741DA"/>
    <w:rsid w:val="00E81C8D"/>
    <w:rsid w:val="00E81F4C"/>
    <w:rsid w:val="00EA6C1A"/>
    <w:rsid w:val="00EB005D"/>
    <w:rsid w:val="00EB08B2"/>
    <w:rsid w:val="00EB7129"/>
    <w:rsid w:val="00EC31C1"/>
    <w:rsid w:val="00EC40B4"/>
    <w:rsid w:val="00EC5A9A"/>
    <w:rsid w:val="00ED20C4"/>
    <w:rsid w:val="00EE3B70"/>
    <w:rsid w:val="00EE7DBD"/>
    <w:rsid w:val="00EF0188"/>
    <w:rsid w:val="00EF344C"/>
    <w:rsid w:val="00EF6A05"/>
    <w:rsid w:val="00EF798B"/>
    <w:rsid w:val="00F014A2"/>
    <w:rsid w:val="00F1443F"/>
    <w:rsid w:val="00F15A4B"/>
    <w:rsid w:val="00F16D48"/>
    <w:rsid w:val="00F21747"/>
    <w:rsid w:val="00F23834"/>
    <w:rsid w:val="00F27F02"/>
    <w:rsid w:val="00F3404F"/>
    <w:rsid w:val="00F40E20"/>
    <w:rsid w:val="00F443CA"/>
    <w:rsid w:val="00F45A3D"/>
    <w:rsid w:val="00F65788"/>
    <w:rsid w:val="00F758F3"/>
    <w:rsid w:val="00F75FCC"/>
    <w:rsid w:val="00F8086F"/>
    <w:rsid w:val="00F87DDE"/>
    <w:rsid w:val="00FA1807"/>
    <w:rsid w:val="00FA601B"/>
    <w:rsid w:val="00FA7176"/>
    <w:rsid w:val="00FB773E"/>
    <w:rsid w:val="00FC41AE"/>
    <w:rsid w:val="00FD0D00"/>
    <w:rsid w:val="00FD2C12"/>
    <w:rsid w:val="00FE4A47"/>
    <w:rsid w:val="00FE741F"/>
    <w:rsid w:val="00FF349B"/>
    <w:rsid w:val="00FF3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15101"/>
  <w15:docId w15:val="{6266AF33-EEF5-4C5C-B613-EDFA07AB3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DF8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561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561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US"/>
    </w:rPr>
  </w:style>
  <w:style w:type="paragraph" w:styleId="Heading3">
    <w:name w:val="heading 3"/>
    <w:basedOn w:val="Normal"/>
    <w:next w:val="Normal"/>
    <w:link w:val="Heading3Char"/>
    <w:unhideWhenUsed/>
    <w:qFormat/>
    <w:rsid w:val="00A4561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GB" w:eastAsia="en-US"/>
    </w:rPr>
  </w:style>
  <w:style w:type="paragraph" w:styleId="Heading4">
    <w:name w:val="heading 4"/>
    <w:basedOn w:val="Normal"/>
    <w:next w:val="Normal"/>
    <w:link w:val="Heading4Char"/>
    <w:unhideWhenUsed/>
    <w:qFormat/>
    <w:rsid w:val="00A4561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7CA7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AU" w:eastAsia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7CA7"/>
    <w:pPr>
      <w:keepNext/>
      <w:keepLines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AU" w:eastAsia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7CA7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AU" w:eastAsia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5615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4F15"/>
    <w:rPr>
      <w:rFonts w:eastAsiaTheme="minorHAns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4F15"/>
    <w:rPr>
      <w:rFonts w:ascii="Times New Roman" w:hAnsi="Times New Roman" w:cs="Times New Roman"/>
      <w:sz w:val="18"/>
      <w:szCs w:val="18"/>
      <w:lang w:val="en-GB"/>
    </w:rPr>
  </w:style>
  <w:style w:type="paragraph" w:styleId="NormalWeb">
    <w:name w:val="Normal (Web)"/>
    <w:basedOn w:val="Normal"/>
    <w:uiPriority w:val="99"/>
    <w:unhideWhenUsed/>
    <w:rsid w:val="00195A57"/>
    <w:pPr>
      <w:spacing w:before="100" w:beforeAutospacing="1" w:after="100" w:afterAutospacing="1"/>
    </w:pPr>
  </w:style>
  <w:style w:type="paragraph" w:styleId="ListParagraph">
    <w:name w:val="List Paragraph"/>
    <w:basedOn w:val="Normal"/>
    <w:link w:val="ListParagraphChar"/>
    <w:uiPriority w:val="34"/>
    <w:qFormat/>
    <w:rsid w:val="006D0735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customStyle="1" w:styleId="Body">
    <w:name w:val="Body"/>
    <w:rsid w:val="003C2E2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de-DE" w:eastAsia="en-SG"/>
    </w:rPr>
  </w:style>
  <w:style w:type="character" w:styleId="EndnoteReference">
    <w:name w:val="endnote reference"/>
    <w:basedOn w:val="DefaultParagraphFont"/>
    <w:uiPriority w:val="99"/>
    <w:unhideWhenUsed/>
    <w:rsid w:val="003C2E2A"/>
    <w:rPr>
      <w:vertAlign w:val="superscript"/>
    </w:rPr>
  </w:style>
  <w:style w:type="paragraph" w:styleId="Revision">
    <w:name w:val="Revision"/>
    <w:hidden/>
    <w:uiPriority w:val="99"/>
    <w:semiHidden/>
    <w:rsid w:val="00AB7219"/>
    <w:rPr>
      <w:lang w:val="en-GB"/>
    </w:rPr>
  </w:style>
  <w:style w:type="table" w:styleId="TableGrid">
    <w:name w:val="Table Grid"/>
    <w:basedOn w:val="TableNormal"/>
    <w:uiPriority w:val="39"/>
    <w:qFormat/>
    <w:rsid w:val="00AB72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B7219"/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AB7219"/>
  </w:style>
  <w:style w:type="character" w:customStyle="1" w:styleId="Heading9Char">
    <w:name w:val="Heading 9 Char"/>
    <w:basedOn w:val="DefaultParagraphFont"/>
    <w:link w:val="Heading9"/>
    <w:uiPriority w:val="9"/>
    <w:semiHidden/>
    <w:rsid w:val="00A4561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A4561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4561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rsid w:val="00A45615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4Char">
    <w:name w:val="Heading 4 Char"/>
    <w:basedOn w:val="DefaultParagraphFont"/>
    <w:link w:val="Heading4"/>
    <w:rsid w:val="00A45615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paragraph" w:styleId="EndnoteText">
    <w:name w:val="endnote text"/>
    <w:basedOn w:val="Normal"/>
    <w:link w:val="EndnoteTextChar"/>
    <w:uiPriority w:val="99"/>
    <w:unhideWhenUsed/>
    <w:rsid w:val="001B20EE"/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1B20EE"/>
    <w:rPr>
      <w:sz w:val="20"/>
      <w:szCs w:val="20"/>
      <w:lang w:val="en-GB"/>
    </w:rPr>
  </w:style>
  <w:style w:type="character" w:styleId="Hyperlink">
    <w:name w:val="Hyperlink"/>
    <w:basedOn w:val="DefaultParagraphFont"/>
    <w:unhideWhenUsed/>
    <w:rsid w:val="00B32E0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32E03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7CA7"/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AU" w:eastAsia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7CA7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AU" w:eastAsia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7CA7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AU" w:eastAsia="en-AU"/>
    </w:rPr>
  </w:style>
  <w:style w:type="paragraph" w:styleId="Header">
    <w:name w:val="header"/>
    <w:basedOn w:val="Normal"/>
    <w:link w:val="HeaderChar"/>
    <w:unhideWhenUsed/>
    <w:rsid w:val="00117CA7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AU" w:eastAsia="en-AU"/>
    </w:rPr>
  </w:style>
  <w:style w:type="character" w:customStyle="1" w:styleId="HeaderChar">
    <w:name w:val="Header Char"/>
    <w:basedOn w:val="DefaultParagraphFont"/>
    <w:link w:val="Header"/>
    <w:rsid w:val="00117CA7"/>
    <w:rPr>
      <w:rFonts w:eastAsiaTheme="minorEastAsia"/>
      <w:sz w:val="22"/>
      <w:szCs w:val="22"/>
      <w:lang w:val="en-AU" w:eastAsia="en-AU"/>
    </w:rPr>
  </w:style>
  <w:style w:type="paragraph" w:styleId="Footer">
    <w:name w:val="footer"/>
    <w:basedOn w:val="Normal"/>
    <w:link w:val="FooterChar"/>
    <w:unhideWhenUsed/>
    <w:rsid w:val="00117CA7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AU" w:eastAsia="en-AU"/>
    </w:rPr>
  </w:style>
  <w:style w:type="character" w:customStyle="1" w:styleId="FooterChar">
    <w:name w:val="Footer Char"/>
    <w:basedOn w:val="DefaultParagraphFont"/>
    <w:link w:val="Footer"/>
    <w:rsid w:val="00117CA7"/>
    <w:rPr>
      <w:rFonts w:eastAsiaTheme="minorEastAsia"/>
      <w:sz w:val="22"/>
      <w:szCs w:val="22"/>
      <w:lang w:val="en-AU" w:eastAsia="en-AU"/>
    </w:rPr>
  </w:style>
  <w:style w:type="paragraph" w:styleId="FootnoteText">
    <w:name w:val="footnote text"/>
    <w:basedOn w:val="Normal"/>
    <w:link w:val="FootnoteTextChar"/>
    <w:semiHidden/>
    <w:unhideWhenUsed/>
    <w:rsid w:val="00117CA7"/>
    <w:rPr>
      <w:rFonts w:asciiTheme="minorHAnsi" w:eastAsiaTheme="minorEastAsia" w:hAnsiTheme="minorHAnsi" w:cstheme="minorBidi"/>
      <w:sz w:val="20"/>
      <w:szCs w:val="20"/>
      <w:lang w:val="en-AU" w:eastAsia="en-AU"/>
    </w:rPr>
  </w:style>
  <w:style w:type="character" w:customStyle="1" w:styleId="FootnoteTextChar">
    <w:name w:val="Footnote Text Char"/>
    <w:basedOn w:val="DefaultParagraphFont"/>
    <w:link w:val="FootnoteText"/>
    <w:semiHidden/>
    <w:rsid w:val="00117CA7"/>
    <w:rPr>
      <w:rFonts w:eastAsiaTheme="minorEastAsia"/>
      <w:sz w:val="20"/>
      <w:szCs w:val="20"/>
      <w:lang w:val="en-AU" w:eastAsia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117CA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117CA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17CA7"/>
    <w:pPr>
      <w:spacing w:after="200"/>
    </w:pPr>
    <w:rPr>
      <w:rFonts w:asciiTheme="minorHAnsi" w:eastAsiaTheme="minorEastAsia" w:hAnsiTheme="minorHAnsi" w:cstheme="minorBidi"/>
      <w:sz w:val="20"/>
      <w:szCs w:val="20"/>
      <w:lang w:val="en-AU" w:eastAsia="en-AU"/>
    </w:rPr>
  </w:style>
  <w:style w:type="character" w:customStyle="1" w:styleId="CommentTextChar">
    <w:name w:val="Comment Text Char"/>
    <w:basedOn w:val="DefaultParagraphFont"/>
    <w:link w:val="CommentText"/>
    <w:rsid w:val="00117CA7"/>
    <w:rPr>
      <w:rFonts w:eastAsiaTheme="minorEastAsia"/>
      <w:sz w:val="20"/>
      <w:szCs w:val="20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7C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7CA7"/>
    <w:rPr>
      <w:rFonts w:eastAsiaTheme="minorEastAsia"/>
      <w:b/>
      <w:bCs/>
      <w:sz w:val="20"/>
      <w:szCs w:val="20"/>
      <w:lang w:val="en-AU" w:eastAsia="en-AU"/>
    </w:rPr>
  </w:style>
  <w:style w:type="character" w:styleId="PageNumber">
    <w:name w:val="page number"/>
    <w:basedOn w:val="DefaultParagraphFont"/>
    <w:rsid w:val="00117CA7"/>
    <w:rPr>
      <w:rFonts w:cs="Times New Roman"/>
    </w:rPr>
  </w:style>
  <w:style w:type="paragraph" w:styleId="BodyText3">
    <w:name w:val="Body Text 3"/>
    <w:basedOn w:val="Normal"/>
    <w:link w:val="BodyText3Char"/>
    <w:rsid w:val="00117CA7"/>
    <w:pPr>
      <w:framePr w:w="5568" w:h="1315" w:wrap="auto" w:vAnchor="page" w:hAnchor="page" w:x="2693" w:y="9293"/>
      <w:autoSpaceDE w:val="0"/>
      <w:autoSpaceDN w:val="0"/>
      <w:adjustRightInd w:val="0"/>
      <w:spacing w:line="302" w:lineRule="exact"/>
      <w:ind w:right="72"/>
      <w:jc w:val="both"/>
    </w:pPr>
    <w:rPr>
      <w:rFonts w:ascii="Arial" w:hAnsi="Arial" w:cs="Arial"/>
      <w:sz w:val="20"/>
      <w:szCs w:val="20"/>
      <w:lang w:val="en-GB" w:eastAsia="en-AU"/>
    </w:rPr>
  </w:style>
  <w:style w:type="character" w:customStyle="1" w:styleId="BodyText3Char">
    <w:name w:val="Body Text 3 Char"/>
    <w:basedOn w:val="DefaultParagraphFont"/>
    <w:link w:val="BodyText3"/>
    <w:rsid w:val="00117CA7"/>
    <w:rPr>
      <w:rFonts w:ascii="Arial" w:eastAsia="Times New Roman" w:hAnsi="Arial" w:cs="Arial"/>
      <w:sz w:val="20"/>
      <w:szCs w:val="20"/>
      <w:lang w:val="en-GB" w:eastAsia="en-AU"/>
    </w:rPr>
  </w:style>
  <w:style w:type="paragraph" w:styleId="BodyText">
    <w:name w:val="Body Text"/>
    <w:basedOn w:val="Normal"/>
    <w:link w:val="BodyTextChar"/>
    <w:rsid w:val="00117CA7"/>
    <w:pPr>
      <w:spacing w:after="120"/>
    </w:pPr>
    <w:rPr>
      <w:rFonts w:ascii="Arial" w:hAnsi="Arial"/>
      <w:lang w:val="en-GB" w:eastAsia="en-AU"/>
    </w:rPr>
  </w:style>
  <w:style w:type="character" w:customStyle="1" w:styleId="BodyTextChar">
    <w:name w:val="Body Text Char"/>
    <w:basedOn w:val="DefaultParagraphFont"/>
    <w:link w:val="BodyText"/>
    <w:rsid w:val="00117CA7"/>
    <w:rPr>
      <w:rFonts w:ascii="Arial" w:eastAsia="Times New Roman" w:hAnsi="Arial" w:cs="Times New Roman"/>
      <w:lang w:val="en-GB" w:eastAsia="en-AU"/>
    </w:rPr>
  </w:style>
  <w:style w:type="paragraph" w:styleId="BodyText2">
    <w:name w:val="Body Text 2"/>
    <w:basedOn w:val="Normal"/>
    <w:link w:val="BodyText2Char"/>
    <w:rsid w:val="00117CA7"/>
    <w:pPr>
      <w:spacing w:after="120" w:line="480" w:lineRule="auto"/>
    </w:pPr>
    <w:rPr>
      <w:rFonts w:ascii="Arial" w:hAnsi="Arial"/>
      <w:lang w:val="en-GB" w:eastAsia="en-AU"/>
    </w:rPr>
  </w:style>
  <w:style w:type="character" w:customStyle="1" w:styleId="BodyText2Char">
    <w:name w:val="Body Text 2 Char"/>
    <w:basedOn w:val="DefaultParagraphFont"/>
    <w:link w:val="BodyText2"/>
    <w:rsid w:val="00117CA7"/>
    <w:rPr>
      <w:rFonts w:ascii="Arial" w:eastAsia="Times New Roman" w:hAnsi="Arial" w:cs="Times New Roman"/>
      <w:lang w:val="en-GB" w:eastAsia="en-AU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117CA7"/>
    <w:pPr>
      <w:spacing w:after="120" w:line="480" w:lineRule="auto"/>
      <w:ind w:left="283"/>
    </w:pPr>
    <w:rPr>
      <w:rFonts w:asciiTheme="minorHAnsi" w:eastAsiaTheme="minorEastAsia" w:hAnsiTheme="minorHAnsi" w:cstheme="minorBidi"/>
      <w:sz w:val="22"/>
      <w:szCs w:val="22"/>
      <w:lang w:val="en-AU" w:eastAsia="en-AU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117CA7"/>
    <w:rPr>
      <w:rFonts w:eastAsiaTheme="minorEastAsia"/>
      <w:sz w:val="22"/>
      <w:szCs w:val="22"/>
      <w:lang w:val="en-AU" w:eastAsia="en-AU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117CA7"/>
    <w:pPr>
      <w:spacing w:after="120" w:line="276" w:lineRule="auto"/>
      <w:ind w:left="283"/>
    </w:pPr>
    <w:rPr>
      <w:rFonts w:asciiTheme="minorHAnsi" w:eastAsiaTheme="minorEastAsia" w:hAnsiTheme="minorHAnsi" w:cstheme="minorBidi"/>
      <w:sz w:val="16"/>
      <w:szCs w:val="16"/>
      <w:lang w:val="en-AU" w:eastAsia="en-AU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117CA7"/>
    <w:rPr>
      <w:rFonts w:eastAsiaTheme="minorEastAsia"/>
      <w:sz w:val="16"/>
      <w:szCs w:val="16"/>
      <w:lang w:val="en-AU" w:eastAsia="en-AU"/>
    </w:rPr>
  </w:style>
  <w:style w:type="paragraph" w:customStyle="1" w:styleId="sdfootnote">
    <w:name w:val="sdfootnote"/>
    <w:basedOn w:val="Normal"/>
    <w:rsid w:val="00117CA7"/>
    <w:pPr>
      <w:spacing w:before="100" w:beforeAutospacing="1"/>
      <w:ind w:left="284" w:hanging="284"/>
    </w:pPr>
    <w:rPr>
      <w:sz w:val="20"/>
      <w:szCs w:val="20"/>
      <w:lang w:val="en-AU" w:eastAsia="en-AU"/>
    </w:rPr>
  </w:style>
  <w:style w:type="paragraph" w:customStyle="1" w:styleId="western">
    <w:name w:val="western"/>
    <w:basedOn w:val="Normal"/>
    <w:rsid w:val="00117CA7"/>
    <w:pPr>
      <w:spacing w:before="100" w:beforeAutospacing="1"/>
    </w:pPr>
    <w:rPr>
      <w:rFonts w:ascii="Arial" w:hAnsi="Arial" w:cs="Arial"/>
      <w:lang w:val="en-AU" w:eastAsia="en-AU"/>
    </w:rPr>
  </w:style>
  <w:style w:type="paragraph" w:customStyle="1" w:styleId="reslet-14-heading-3-paragraph-western">
    <w:name w:val="reslet-14-heading-3-paragraph-western"/>
    <w:basedOn w:val="Normal"/>
    <w:rsid w:val="00117CA7"/>
    <w:pPr>
      <w:spacing w:before="170"/>
      <w:jc w:val="both"/>
    </w:pPr>
    <w:rPr>
      <w:rFonts w:ascii="Arial" w:hAnsi="Arial" w:cs="Arial"/>
      <w:sz w:val="28"/>
      <w:szCs w:val="28"/>
      <w:lang w:val="en-AU" w:eastAsia="en-AU"/>
    </w:rPr>
  </w:style>
  <w:style w:type="paragraph" w:customStyle="1" w:styleId="western1">
    <w:name w:val="western1"/>
    <w:basedOn w:val="Normal"/>
    <w:rsid w:val="00117CA7"/>
    <w:pPr>
      <w:spacing w:before="100" w:beforeAutospacing="1"/>
    </w:pPr>
    <w:rPr>
      <w:rFonts w:ascii="Arial" w:hAnsi="Arial" w:cs="Arial"/>
      <w:lang w:val="en-AU" w:eastAsia="en-AU"/>
    </w:rPr>
  </w:style>
  <w:style w:type="paragraph" w:styleId="BodyTextIndent">
    <w:name w:val="Body Text Indent"/>
    <w:basedOn w:val="Normal"/>
    <w:link w:val="BodyTextIndentChar"/>
    <w:uiPriority w:val="99"/>
    <w:unhideWhenUsed/>
    <w:rsid w:val="00117CA7"/>
    <w:pPr>
      <w:spacing w:after="200" w:line="276" w:lineRule="auto"/>
      <w:ind w:left="360"/>
    </w:pPr>
    <w:rPr>
      <w:rFonts w:ascii="Arial" w:eastAsiaTheme="minorEastAsia" w:hAnsi="Arial" w:cs="Arial"/>
      <w:lang w:val="en-US" w:eastAsia="en-AU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117CA7"/>
    <w:rPr>
      <w:rFonts w:ascii="Arial" w:eastAsiaTheme="minorEastAsia" w:hAnsi="Arial" w:cs="Arial"/>
      <w:lang w:val="en-US" w:eastAsia="en-AU"/>
    </w:rPr>
  </w:style>
  <w:style w:type="paragraph" w:customStyle="1" w:styleId="WW-BodyText2">
    <w:name w:val="WW-Body Text 2"/>
    <w:basedOn w:val="Normal"/>
    <w:rsid w:val="00117CA7"/>
    <w:pPr>
      <w:suppressAutoHyphens/>
      <w:jc w:val="both"/>
    </w:pPr>
    <w:rPr>
      <w:rFonts w:ascii="Arial" w:hAnsi="Arial"/>
      <w:szCs w:val="20"/>
      <w:lang w:val="en-AU" w:eastAsia="ar-SA"/>
    </w:rPr>
  </w:style>
  <w:style w:type="paragraph" w:customStyle="1" w:styleId="SectionStyle">
    <w:name w:val="SectionStyle"/>
    <w:basedOn w:val="Normal"/>
    <w:rsid w:val="00117CA7"/>
    <w:rPr>
      <w:rFonts w:ascii="Garamond" w:hAnsi="Garamond"/>
      <w:szCs w:val="20"/>
      <w:lang w:val="en-US" w:eastAsia="en-US"/>
    </w:rPr>
  </w:style>
  <w:style w:type="paragraph" w:customStyle="1" w:styleId="List-Level3">
    <w:name w:val="List- Level 3"/>
    <w:basedOn w:val="Normal"/>
    <w:uiPriority w:val="99"/>
    <w:rsid w:val="00117CA7"/>
    <w:pPr>
      <w:spacing w:after="120"/>
      <w:ind w:left="1584" w:hanging="594"/>
    </w:pPr>
    <w:rPr>
      <w:rFonts w:ascii="Arial" w:eastAsia="SimSun" w:hAnsi="Arial" w:cs="Arial"/>
      <w:sz w:val="22"/>
      <w:szCs w:val="22"/>
      <w:lang w:eastAsia="en-US"/>
    </w:rPr>
  </w:style>
  <w:style w:type="character" w:styleId="Strong">
    <w:name w:val="Strong"/>
    <w:qFormat/>
    <w:rsid w:val="00117CA7"/>
    <w:rPr>
      <w:b/>
      <w:bCs/>
      <w:i w:val="0"/>
      <w:iCs w:val="0"/>
      <w:color w:val="444444"/>
    </w:rPr>
  </w:style>
  <w:style w:type="paragraph" w:customStyle="1" w:styleId="Default">
    <w:name w:val="Default"/>
    <w:rsid w:val="00117CA7"/>
    <w:pPr>
      <w:autoSpaceDE w:val="0"/>
      <w:autoSpaceDN w:val="0"/>
      <w:adjustRightInd w:val="0"/>
    </w:pPr>
    <w:rPr>
      <w:rFonts w:ascii="Calibri" w:hAnsi="Calibri" w:cs="Calibri"/>
      <w:color w:val="000000"/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117CA7"/>
    <w:rPr>
      <w:color w:val="954F72" w:themeColor="followedHyperlink"/>
      <w:u w:val="single"/>
    </w:rPr>
  </w:style>
  <w:style w:type="paragraph" w:styleId="Title">
    <w:name w:val="Title"/>
    <w:basedOn w:val="Normal"/>
    <w:link w:val="TitleChar"/>
    <w:qFormat/>
    <w:rsid w:val="00117CA7"/>
    <w:pPr>
      <w:jc w:val="center"/>
    </w:pPr>
    <w:rPr>
      <w:b/>
      <w:bCs/>
      <w:u w:val="single"/>
      <w:lang w:val="en-US" w:eastAsia="en-US"/>
    </w:rPr>
  </w:style>
  <w:style w:type="character" w:customStyle="1" w:styleId="TitleChar">
    <w:name w:val="Title Char"/>
    <w:basedOn w:val="DefaultParagraphFont"/>
    <w:link w:val="Title"/>
    <w:rsid w:val="00117CA7"/>
    <w:rPr>
      <w:rFonts w:ascii="Times New Roman" w:eastAsia="Times New Roman" w:hAnsi="Times New Roman" w:cs="Times New Roman"/>
      <w:b/>
      <w:bCs/>
      <w:u w:val="single"/>
      <w:lang w:val="en-US"/>
    </w:rPr>
  </w:style>
  <w:style w:type="character" w:styleId="PlaceholderText">
    <w:name w:val="Placeholder Text"/>
    <w:basedOn w:val="DefaultParagraphFont"/>
    <w:uiPriority w:val="99"/>
    <w:semiHidden/>
    <w:rsid w:val="00117CA7"/>
    <w:rPr>
      <w:color w:val="808080"/>
    </w:rPr>
  </w:style>
  <w:style w:type="character" w:customStyle="1" w:styleId="grame">
    <w:name w:val="grame"/>
    <w:basedOn w:val="DefaultParagraphFont"/>
    <w:rsid w:val="00117CA7"/>
  </w:style>
  <w:style w:type="character" w:customStyle="1" w:styleId="ListParagraphChar">
    <w:name w:val="List Paragraph Char"/>
    <w:basedOn w:val="DefaultParagraphFont"/>
    <w:link w:val="ListParagraph"/>
    <w:uiPriority w:val="34"/>
    <w:rsid w:val="00117CA7"/>
  </w:style>
  <w:style w:type="character" w:customStyle="1" w:styleId="normaltextrun">
    <w:name w:val="normaltextrun"/>
    <w:rsid w:val="00117CA7"/>
  </w:style>
  <w:style w:type="paragraph" w:customStyle="1" w:styleId="ImageDescription">
    <w:name w:val="Image Description"/>
    <w:basedOn w:val="ListParagraph"/>
    <w:link w:val="ImageDescriptionChar"/>
    <w:qFormat/>
    <w:rsid w:val="00117CA7"/>
    <w:pPr>
      <w:ind w:left="0"/>
      <w:jc w:val="center"/>
    </w:pPr>
    <w:rPr>
      <w:rFonts w:ascii="Times New Roman" w:eastAsia="Times New Roman" w:hAnsi="Times New Roman" w:cs="Times New Roman"/>
      <w:u w:val="single"/>
      <w:lang w:val="en-GB"/>
    </w:rPr>
  </w:style>
  <w:style w:type="character" w:customStyle="1" w:styleId="ImageDescriptionChar">
    <w:name w:val="Image Description Char"/>
    <w:basedOn w:val="ListParagraphChar"/>
    <w:link w:val="ImageDescription"/>
    <w:rsid w:val="00117CA7"/>
    <w:rPr>
      <w:rFonts w:ascii="Times New Roman" w:eastAsia="Times New Roman" w:hAnsi="Times New Roman" w:cs="Times New Roman"/>
      <w:u w:val="single"/>
      <w:lang w:val="en-GB"/>
    </w:rPr>
  </w:style>
  <w:style w:type="character" w:customStyle="1" w:styleId="apple-tab-span">
    <w:name w:val="apple-tab-span"/>
    <w:basedOn w:val="DefaultParagraphFont"/>
    <w:rsid w:val="00117CA7"/>
  </w:style>
  <w:style w:type="paragraph" w:customStyle="1" w:styleId="Standard">
    <w:name w:val="Standard"/>
    <w:rsid w:val="00117CA7"/>
    <w:pPr>
      <w:suppressAutoHyphens/>
      <w:autoSpaceDN w:val="0"/>
    </w:pPr>
    <w:rPr>
      <w:rFonts w:ascii="Times New Roman" w:hAnsi="Times New Roman" w:cs="Times New Roman"/>
      <w:kern w:val="3"/>
      <w:sz w:val="28"/>
      <w:szCs w:val="20"/>
      <w:lang w:val="en-GB" w:eastAsia="en-SG"/>
    </w:rPr>
  </w:style>
  <w:style w:type="paragraph" w:customStyle="1" w:styleId="TableContents">
    <w:name w:val="Table Contents"/>
    <w:basedOn w:val="Standard"/>
    <w:rsid w:val="00117CA7"/>
    <w:pPr>
      <w:suppressLineNumbers/>
    </w:pPr>
  </w:style>
  <w:style w:type="paragraph" w:customStyle="1" w:styleId="Standarduser">
    <w:name w:val="Standard (user)"/>
    <w:rsid w:val="00117CA7"/>
    <w:pPr>
      <w:suppressAutoHyphens/>
      <w:autoSpaceDN w:val="0"/>
      <w:textAlignment w:val="baseline"/>
    </w:pPr>
    <w:rPr>
      <w:rFonts w:ascii="Times New Roman" w:eastAsia="Times New Roman" w:hAnsi="Times New Roman" w:cs="Times New Roman"/>
      <w:kern w:val="3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6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0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22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31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083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759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93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78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072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164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8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92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51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179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107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862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5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2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3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8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0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0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7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0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9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6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087E1E-F2A6-E14C-A51C-31FCDBB37A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ny Alexander Wilhelm</dc:creator>
  <cp:keywords/>
  <dc:description/>
  <cp:lastModifiedBy>Alexander Gorny</cp:lastModifiedBy>
  <cp:revision>2</cp:revision>
  <dcterms:created xsi:type="dcterms:W3CDTF">2022-01-13T09:08:00Z</dcterms:created>
  <dcterms:modified xsi:type="dcterms:W3CDTF">2022-01-13T09:08:00Z</dcterms:modified>
</cp:coreProperties>
</file>